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7BC94" w14:textId="77777777" w:rsidR="00C26F15" w:rsidRPr="00680F0A" w:rsidRDefault="00C26F15" w:rsidP="00C26F15">
      <w:pPr>
        <w:spacing w:after="200" w:line="480" w:lineRule="auto"/>
        <w:rPr>
          <w:rFonts w:ascii="Arial" w:hAnsi="Arial" w:cs="Arial"/>
          <w:sz w:val="24"/>
          <w:szCs w:val="24"/>
          <w:lang w:val="en-US"/>
        </w:rPr>
      </w:pPr>
      <w:r w:rsidRPr="00680F0A">
        <w:rPr>
          <w:rFonts w:ascii="Arial" w:hAnsi="Arial" w:cs="Arial"/>
          <w:b/>
          <w:bCs/>
          <w:sz w:val="24"/>
          <w:szCs w:val="24"/>
          <w:lang w:val="en-US"/>
        </w:rPr>
        <w:t>S2 Table. Effect of combinations on cell count.</w:t>
      </w:r>
      <w:r w:rsidRPr="00680F0A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Style w:val="EinfacheTabelle5"/>
        <w:tblpPr w:leftFromText="141" w:rightFromText="141" w:vertAnchor="text" w:horzAnchor="margin" w:tblpY="-67"/>
        <w:tblW w:w="4962" w:type="dxa"/>
        <w:tblLook w:val="04A0" w:firstRow="1" w:lastRow="0" w:firstColumn="1" w:lastColumn="0" w:noHBand="0" w:noVBand="1"/>
      </w:tblPr>
      <w:tblGrid>
        <w:gridCol w:w="1243"/>
        <w:gridCol w:w="1239"/>
        <w:gridCol w:w="1240"/>
        <w:gridCol w:w="1240"/>
      </w:tblGrid>
      <w:tr w:rsidR="00C26F15" w:rsidRPr="00FE52CB" w14:paraId="7379C903" w14:textId="77777777" w:rsidTr="00C26F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679C4" w14:textId="77777777" w:rsidR="00C26F15" w:rsidRPr="00FE52CB" w:rsidRDefault="00C26F15" w:rsidP="00C26F15">
            <w:pPr>
              <w:keepNext/>
              <w:keepLines/>
              <w:spacing w:before="40" w:line="276" w:lineRule="auto"/>
              <w:outlineLvl w:val="2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43A3BD5" w14:textId="77777777" w:rsidR="00C26F15" w:rsidRPr="00FE52CB" w:rsidRDefault="00C26F15" w:rsidP="00C26F15">
            <w:pPr>
              <w:keepNext/>
              <w:keepLines/>
              <w:spacing w:before="40" w:line="276" w:lineRule="auto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US"/>
              </w:rPr>
              <w:t>1 µM FX-9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14:paraId="191615F3" w14:textId="77777777" w:rsidR="00C26F15" w:rsidRPr="00FE52CB" w:rsidRDefault="00C26F15" w:rsidP="00C26F15">
            <w:pPr>
              <w:keepNext/>
              <w:keepLines/>
              <w:spacing w:before="40" w:line="276" w:lineRule="auto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US"/>
              </w:rPr>
              <w:t>2 µM FX-9</w:t>
            </w:r>
          </w:p>
        </w:tc>
        <w:tc>
          <w:tcPr>
            <w:tcW w:w="124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F54CE42" w14:textId="77777777" w:rsidR="00C26F15" w:rsidRPr="00FE52CB" w:rsidRDefault="00C26F15" w:rsidP="00C26F15">
            <w:pPr>
              <w:keepNext/>
              <w:keepLines/>
              <w:spacing w:before="40" w:line="276" w:lineRule="auto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US"/>
              </w:rPr>
              <w:t>3 µM FX-9</w:t>
            </w:r>
          </w:p>
        </w:tc>
      </w:tr>
      <w:tr w:rsidR="00C26F15" w:rsidRPr="00FE52CB" w14:paraId="6C1000A3" w14:textId="77777777" w:rsidTr="00C26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B7B7"/>
          </w:tcPr>
          <w:p w14:paraId="22216EDA" w14:textId="77777777" w:rsidR="00C26F15" w:rsidRPr="00FE52CB" w:rsidRDefault="00C26F15" w:rsidP="00C26F15">
            <w:pPr>
              <w:keepNext/>
              <w:keepLines/>
              <w:spacing w:before="40" w:line="276" w:lineRule="auto"/>
              <w:outlineLvl w:val="2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US"/>
              </w:rPr>
              <w:t>azacitidine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7A67749" w14:textId="77777777" w:rsidR="00C26F15" w:rsidRPr="00FE52CB" w:rsidRDefault="00C26F15" w:rsidP="00C26F15">
            <w:pPr>
              <w:keepNext/>
              <w:keepLines/>
              <w:spacing w:before="4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83B2068" w14:textId="77777777" w:rsidR="00C26F15" w:rsidRPr="00FE52CB" w:rsidRDefault="00C26F15" w:rsidP="00C26F15">
            <w:pPr>
              <w:keepNext/>
              <w:keepLines/>
              <w:spacing w:before="4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571D69" w14:textId="77777777" w:rsidR="00C26F15" w:rsidRPr="00FE52CB" w:rsidRDefault="00C26F15" w:rsidP="00C26F15">
            <w:pPr>
              <w:keepNext/>
              <w:keepLines/>
              <w:spacing w:before="40" w:line="276" w:lineRule="auto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C26F15" w:rsidRPr="00FE52CB" w14:paraId="43D62B65" w14:textId="77777777" w:rsidTr="00C26F15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FCEEB"/>
          </w:tcPr>
          <w:p w14:paraId="3CF54F99" w14:textId="77777777" w:rsidR="00C26F15" w:rsidRPr="00FE52CB" w:rsidRDefault="00C26F15" w:rsidP="00C26F15">
            <w:pPr>
              <w:keepNext/>
              <w:keepLines/>
              <w:spacing w:before="40" w:line="276" w:lineRule="auto"/>
              <w:outlineLvl w:val="2"/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hAnsi="Arial" w:cs="Arial"/>
                <w:i w:val="0"/>
                <w:color w:val="000000" w:themeColor="text1"/>
                <w:sz w:val="20"/>
                <w:szCs w:val="20"/>
                <w:lang w:val="en-US"/>
              </w:rPr>
              <w:t>carboplatin</w:t>
            </w:r>
          </w:p>
        </w:tc>
        <w:tc>
          <w:tcPr>
            <w:tcW w:w="1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FB6717" w14:textId="77777777" w:rsidR="00C26F15" w:rsidRPr="00FE52CB" w:rsidRDefault="00C26F15" w:rsidP="00C26F15">
            <w:pPr>
              <w:keepNext/>
              <w:keepLines/>
              <w:spacing w:before="40" w:line="276" w:lineRule="auto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2CAEB446" w14:textId="77777777" w:rsidR="00C26F15" w:rsidRPr="00FE52CB" w:rsidRDefault="00C26F15" w:rsidP="00C26F15">
            <w:pPr>
              <w:keepNext/>
              <w:keepLines/>
              <w:spacing w:before="40" w:line="276" w:lineRule="auto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6AFE1" w14:textId="77777777" w:rsidR="00C26F15" w:rsidRPr="00FE52CB" w:rsidRDefault="00C26F15" w:rsidP="00C26F15">
            <w:pPr>
              <w:keepNext/>
              <w:keepLines/>
              <w:spacing w:before="40" w:line="276" w:lineRule="auto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E52CB">
              <w:rPr>
                <w:rFonts w:ascii="Arial" w:eastAsiaTheme="majorEastAsia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</w:tbl>
    <w:p w14:paraId="183A49DE" w14:textId="77777777" w:rsidR="00C26F15" w:rsidRPr="00FE52CB" w:rsidRDefault="00C26F15" w:rsidP="00C26F15">
      <w:pPr>
        <w:spacing w:after="200"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FE52CB">
        <w:rPr>
          <w:rFonts w:ascii="Arial" w:hAnsi="Arial" w:cs="Arial"/>
          <w:sz w:val="24"/>
          <w:szCs w:val="24"/>
          <w:lang w:val="en-US"/>
        </w:rPr>
        <w:br/>
      </w:r>
      <w:r w:rsidRPr="00FE52CB">
        <w:rPr>
          <w:rFonts w:ascii="Arial" w:hAnsi="Arial" w:cs="Arial"/>
          <w:sz w:val="24"/>
          <w:szCs w:val="24"/>
          <w:lang w:val="en-US"/>
        </w:rPr>
        <w:br/>
      </w:r>
    </w:p>
    <w:p w14:paraId="0F3083CC" w14:textId="77777777" w:rsidR="00C26F15" w:rsidRPr="00680F0A" w:rsidRDefault="00C26F15" w:rsidP="00C26F15">
      <w:pPr>
        <w:spacing w:after="200" w:line="276" w:lineRule="auto"/>
        <w:rPr>
          <w:rFonts w:ascii="Arial" w:hAnsi="Arial" w:cs="Arial"/>
          <w:sz w:val="24"/>
          <w:szCs w:val="24"/>
          <w:lang w:val="en-US"/>
        </w:rPr>
      </w:pPr>
      <w:r w:rsidRPr="00680F0A">
        <w:rPr>
          <w:rFonts w:ascii="Arial" w:hAnsi="Arial" w:cs="Arial"/>
          <w:sz w:val="24"/>
          <w:szCs w:val="24"/>
          <w:lang w:val="en-US"/>
        </w:rPr>
        <w:t>Significant decrease in cell viability by combination of 1-3 µM FX-9 with azacitidine or carboplatin compared to DMSO-control in PC-3, LNCaP and Adcarc1258. Significance was calculated by Dunnett’s t-test. x:p&lt;0.05</w:t>
      </w:r>
    </w:p>
    <w:p w14:paraId="3D9FEA40" w14:textId="77777777" w:rsidR="003607EA" w:rsidRDefault="003607EA"/>
    <w:sectPr w:rsidR="003607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F15"/>
    <w:rsid w:val="003607EA"/>
    <w:rsid w:val="00C26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4B56AB"/>
  <w15:chartTrackingRefBased/>
  <w15:docId w15:val="{4D9B11E7-6165-438F-9DCE-24FBF823B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26F1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5">
    <w:name w:val="Plain Table 5"/>
    <w:basedOn w:val="NormaleTabelle"/>
    <w:uiPriority w:val="45"/>
    <w:rsid w:val="00C26F1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92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Weiner</dc:creator>
  <cp:keywords/>
  <dc:description/>
  <cp:lastModifiedBy>Franziska Weiner</cp:lastModifiedBy>
  <cp:revision>1</cp:revision>
  <dcterms:created xsi:type="dcterms:W3CDTF">2021-08-12T19:10:00Z</dcterms:created>
  <dcterms:modified xsi:type="dcterms:W3CDTF">2021-08-12T19:11:00Z</dcterms:modified>
</cp:coreProperties>
</file>